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AA20D4" w14:textId="424C403B" w:rsidR="00A41B4F" w:rsidRPr="00A41B4F" w:rsidRDefault="00A41B4F" w:rsidP="00A41B4F">
      <w:pPr>
        <w:spacing w:line="480" w:lineRule="auto"/>
        <w:rPr>
          <w:b/>
          <w:sz w:val="20"/>
          <w:szCs w:val="20"/>
        </w:rPr>
      </w:pPr>
      <w:r w:rsidRPr="00A41B4F">
        <w:rPr>
          <w:b/>
          <w:sz w:val="20"/>
          <w:szCs w:val="20"/>
        </w:rPr>
        <w:t>S</w:t>
      </w:r>
      <w:r w:rsidR="001E0C64">
        <w:rPr>
          <w:b/>
          <w:sz w:val="20"/>
          <w:szCs w:val="20"/>
        </w:rPr>
        <w:t>6 Table.</w:t>
      </w:r>
      <w:bookmarkStart w:id="0" w:name="_GoBack"/>
      <w:bookmarkEnd w:id="0"/>
      <w:r w:rsidRPr="00A41B4F">
        <w:rPr>
          <w:b/>
          <w:sz w:val="20"/>
          <w:szCs w:val="20"/>
        </w:rPr>
        <w:t xml:space="preserve"> risk ratios for each pairwise comparison at PASI 50, 75, 90 and 100 (placebo-adjusted analysis)</w:t>
      </w:r>
    </w:p>
    <w:p w14:paraId="77AA1A44" w14:textId="38B277C9" w:rsidR="00E23B0D" w:rsidRDefault="00E23B0D" w:rsidP="00E23B0D">
      <w:pPr>
        <w:pStyle w:val="Caption"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>.  Risk ratios for each pairwise comparison at PASI 50 from placebo-adjusted analysis.  Column- vs row-defined treatment.  RR&gt;1 indicate</w:t>
      </w:r>
      <w:r w:rsidR="0059625A">
        <w:t>s</w:t>
      </w:r>
      <w:r>
        <w:t xml:space="preserve"> that the </w:t>
      </w:r>
      <w:r w:rsidR="0059625A">
        <w:t>column-defining treatment is more efficacious.</w:t>
      </w:r>
    </w:p>
    <w:tbl>
      <w:tblPr>
        <w:tblW w:w="13462" w:type="dxa"/>
        <w:tblLook w:val="04A0" w:firstRow="1" w:lastRow="0" w:firstColumn="1" w:lastColumn="0" w:noHBand="0" w:noVBand="1"/>
      </w:tblPr>
      <w:tblGrid>
        <w:gridCol w:w="846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709"/>
      </w:tblGrid>
      <w:tr w:rsidR="00EA074D" w:rsidRPr="00E23B0D" w14:paraId="5E6F633C" w14:textId="77777777" w:rsidTr="00EA074D">
        <w:trPr>
          <w:trHeight w:val="492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6F17C407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BR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83341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3486B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DD176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99C98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94F76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A05FD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843C1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C2559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17FD3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1C036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78314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C573B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B386B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02D5F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980D0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495893FF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ECD0F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 (0.98, 1.0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6E4DB79A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IX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9723A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FE878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635C8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A32F8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20A92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3F990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9E1A7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2A36D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46BAE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3DF4F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A9F29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8A9FB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DE3F7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F5624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1413548E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6326D35" w14:textId="77777777" w:rsidR="00EA074D" w:rsidRPr="0059625A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9625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02 (1.01, 1.0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79486B6" w14:textId="77777777" w:rsidR="00EA074D" w:rsidRPr="0059625A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9625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03 (1.01, 1.0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5800C2A4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SE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7F535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6ADBF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45AC4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AFE14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36836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19FAE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7BBAA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7405A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C7D23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96348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2AA81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3FF8A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F2175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44C6E995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F9743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1 (0.99, 1.0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AD0B6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1 (1, 1.0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5BB1F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9 (0.95, 1.0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6C086867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G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A36F3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AC1BF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7A271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58BCA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06B32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D3A74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8388C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E4CD8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6C938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23F84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B5A16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BBB23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6A140628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BD7FE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 (0.98, 1.0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9DD19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 (0.99, 1.0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6C40044" w14:textId="77777777" w:rsidR="00EA074D" w:rsidRPr="0059625A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9625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0.98 (0.94, 0.9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B1808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9 (0.96, 1.0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43E5B0E4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R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FE754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A6CD1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61B9F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E85F7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64174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9C832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203D3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99172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D6315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EFDF7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19E55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3E4A24E6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D3D2BB0" w14:textId="77777777" w:rsidR="00EA074D" w:rsidRPr="0059625A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9625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17 (1.07, 1.3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EC1BBC7" w14:textId="77777777" w:rsidR="00EA074D" w:rsidRPr="0059625A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9625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18 (1.07, 1.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94DAE03" w14:textId="77777777" w:rsidR="00EA074D" w:rsidRPr="0059625A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9625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15 (1.06, 1.3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419986F" w14:textId="77777777" w:rsidR="00EA074D" w:rsidRPr="0059625A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9625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16 (1.06, 1.3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4F9B12A" w14:textId="77777777" w:rsidR="00EA074D" w:rsidRPr="0059625A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9625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18 (1.07, 1.3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0A0E861B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TI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B7839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823A1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BBA52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7A5AA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B6EB5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2EAA7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0B46E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6966F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5FC30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88B70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0B11082A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D7663E5" w14:textId="0575176A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12 (1.05, 1.2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1E327F4" w14:textId="1682FD61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12 (1.05, 1.2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280745E" w14:textId="2573D9B0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09 (1.04, 1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4FCDA86" w14:textId="1C30F1D6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11 (1.04, 1.2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357FCC6" w14:textId="3535A5E5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12 (1.05, 1.2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90FB1" w14:textId="746BDFA6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color w:val="000000"/>
                <w:sz w:val="14"/>
                <w:szCs w:val="14"/>
              </w:rPr>
              <w:t>0.96 (0.88, 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222BBFCF" w14:textId="04FBFE07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color w:val="FFFFFF"/>
                <w:sz w:val="14"/>
                <w:szCs w:val="14"/>
              </w:rPr>
              <w:t>UST WB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FA6FE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61DE3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56F78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23EE9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45532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55661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F7A57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530CC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DF01C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7A2185BB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E53ED2B" w14:textId="21D5B6D0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12 (1.05, 1.2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4BE5B19" w14:textId="22785552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12 (1.05, 1.2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5B984B4" w14:textId="7C7B96C9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09 (1.03, 1.1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924D731" w14:textId="41940E52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1 (1.04, 1.2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560388F" w14:textId="6CB73F87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12 (1.05, 1.2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6A3E9" w14:textId="094B9FB6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color w:val="000000"/>
                <w:sz w:val="14"/>
                <w:szCs w:val="14"/>
              </w:rPr>
              <w:t>0.95 (0.87, 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AF2F1" w14:textId="2AA0F689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color w:val="000000"/>
                <w:sz w:val="14"/>
                <w:szCs w:val="14"/>
              </w:rPr>
              <w:t>1 (0.96, 1.0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70354DE7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AD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A9ADE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40B8A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BA59E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D7B3D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D88A8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08965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3C4E7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5AA42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6AE72D7E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3145C61" w14:textId="0B0CD89F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16 (1.06, 1.3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28E268" w14:textId="334BE056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16 (1.06, 1.3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E82A2A6" w14:textId="2BECB408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13 (1.05, 1.2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4A67F50" w14:textId="0E89EF69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15 (1.06, 1.3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26F0511" w14:textId="3C2A4116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16 (1.06, 1.3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23152" w14:textId="448F8D18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color w:val="000000"/>
                <w:sz w:val="14"/>
                <w:szCs w:val="14"/>
              </w:rPr>
              <w:t>0.99 (0.91, 1.0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AEFF5" w14:textId="6235915F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color w:val="000000"/>
                <w:sz w:val="14"/>
                <w:szCs w:val="14"/>
              </w:rPr>
              <w:t>1.03 (0.98, 1.1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5E4EC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4 (0.99, 1.1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5FCBF6D1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CZP 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89BE7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1AD94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CFD99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9D9EF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A6956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7D4F8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207F0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1EF59875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1C93A87" w14:textId="12826F4A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12 (1.04, 1.2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FD71B57" w14:textId="21C93091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12 (1.04, 1.2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A40D1B0" w14:textId="76B8FD03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09 (1.03, 1.2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3B93B29" w14:textId="79C42A32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11 (1.04, 1.2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41F4EC9" w14:textId="3FD1CD46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12 (1.04, 1.2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E6C61" w14:textId="5B2A48C6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color w:val="000000"/>
                <w:sz w:val="14"/>
                <w:szCs w:val="14"/>
              </w:rPr>
              <w:t>0.96 (0.87, 1.0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0ACB7" w14:textId="4E811B8C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color w:val="000000"/>
                <w:sz w:val="14"/>
                <w:szCs w:val="14"/>
              </w:rPr>
              <w:t>1 (0.95, 1.0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B65C8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 (0.95, 1.0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CA763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7 (0.9, 1.0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441E52DD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CZP 4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DB037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E1634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6BC22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C25C4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199A2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FB5FD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7A954877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EE68969" w14:textId="0FF9D41D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58 (1.26, 2.2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D3250DD" w14:textId="21250F97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59 (1.26, 2.2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E5538AE" w14:textId="4C922B83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54 (1.25, 2.1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66C3191" w14:textId="64391071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56 (1.25, 2.1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FB67705" w14:textId="27C8F564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58 (1.26, 2.2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600D1AA" w14:textId="7824FABE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34 (1.16, 1.6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87807E0" w14:textId="46891AE8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41 (1.2, 1.7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C6FDD17" w14:textId="77777777" w:rsidR="00EA074D" w:rsidRPr="0059625A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9625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42 (1.2, 1.8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A81C047" w14:textId="77777777" w:rsidR="00EA074D" w:rsidRPr="0059625A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9625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36 (1.17, 1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EBA46A0" w14:textId="77777777" w:rsidR="00EA074D" w:rsidRPr="0059625A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9625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41 (1.2, 1.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1B343202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ETA 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F2DF3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29819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1C23C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558C1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ABF9A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7DF71B1A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C09EF0C" w14:textId="0D27D41C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32 (1.14, 1.6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42475E7" w14:textId="5BE7C1C4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33 (1.14, 1.6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5CBF0E3" w14:textId="0170DD1A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29 (1.13, 1.5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BE529BB" w14:textId="3C210858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31 (1.14, 1.6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17EA8C1" w14:textId="5EE025A0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33 (1.14, 1.6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31CA1F8" w14:textId="0357E7BA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12 (1.05, 1.2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C7E873A" w14:textId="5AD49F0F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18 (1.09, 1.3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767C94C" w14:textId="77777777" w:rsidR="00EA074D" w:rsidRPr="0059625A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9625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19 (1.09, 1.3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3A265D1" w14:textId="77777777" w:rsidR="00EA074D" w:rsidRPr="0059625A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9625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14 (1.06, 1.2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828CA68" w14:textId="77777777" w:rsidR="00EA074D" w:rsidRPr="0059625A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9625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18 (1.08, 1.3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FE9DC90" w14:textId="77777777" w:rsidR="00EA074D" w:rsidRPr="0059625A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9625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0.84 (0.73, 0.9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39BF3F8D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ETA 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5E9BF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54950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A3E89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DB14A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5F7C2C95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BD7AFA2" w14:textId="58090B76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05 (1.02, 1.1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C797EA4" w14:textId="7FA2112C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05 (1.02, 1.1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C3A8A" w14:textId="63836BB8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color w:val="000000"/>
                <w:sz w:val="14"/>
                <w:szCs w:val="14"/>
              </w:rPr>
              <w:t>1.02 (1, 1.0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65E7568" w14:textId="7A30FA86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04 (1.01, 1.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0CAF63D" w14:textId="7A7408FC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05 (1.02, 1.1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5556BBD" w14:textId="4D43CE6C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0.89 (0.79, 0.9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912E284" w14:textId="32A026E8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0.94 (0.87, 0.9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2F91630" w14:textId="77777777" w:rsidR="00EA074D" w:rsidRPr="0059625A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9625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0.94 (0.88, 0.9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8D5036F" w14:textId="77777777" w:rsidR="00EA074D" w:rsidRPr="0059625A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9625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0.91 (0.81, 0.9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EF1848D" w14:textId="77777777" w:rsidR="00EA074D" w:rsidRPr="0059625A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9625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0.94 (0.86, 0.9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276FD25" w14:textId="77777777" w:rsidR="00EA074D" w:rsidRPr="0059625A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9625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0.66 (0.5, 0.8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9DA722B" w14:textId="77777777" w:rsidR="00EA074D" w:rsidRPr="0059625A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9625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0.79 (0.66, 0.89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2C5AD408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IN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50CC6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7E7EA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8C9A2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72354DA0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9C73D26" w14:textId="34652ED8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89 (1.4, 2.8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B81BFA9" w14:textId="5A459279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9 (1.4, 2.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BA27C9B" w14:textId="3AB36DCC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84 (1.39, 2.7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393015B" w14:textId="4E46A389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87 (1.4, 2.8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9A7B8A2" w14:textId="219A3FD0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89 (1.4, 2.8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262D7A7" w14:textId="456E14FD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6 (1.3, 2.1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4F7C902" w14:textId="39006AF5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69 (1.33, 2.3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43004C7" w14:textId="77777777" w:rsidR="00EA074D" w:rsidRPr="0059625A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9625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69 (1.34, 2.3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133E790" w14:textId="77777777" w:rsidR="00EA074D" w:rsidRPr="0059625A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9625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62 (1.31, 2.1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F474BA9" w14:textId="77777777" w:rsidR="00EA074D" w:rsidRPr="0059625A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9625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68 (1.33, 2.3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D2E961E" w14:textId="77777777" w:rsidR="00EA074D" w:rsidRPr="0059625A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9625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19 (1.06, 1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F41E354" w14:textId="77777777" w:rsidR="00EA074D" w:rsidRPr="0059625A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9625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42 (1.22, 1.7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DBACCAF" w14:textId="77777777" w:rsidR="00EA074D" w:rsidRPr="0059625A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9625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8 (1.38, 2.6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524B0DC5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AP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C2140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45030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632EEC75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1EFEDA3" w14:textId="72D8E51E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94 (1.4, 3.1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C7C3917" w14:textId="327A3D92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95 (1.4, 3.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4A70E02" w14:textId="7E5D4F18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9 (1.38, 3.0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7D14DCD" w14:textId="71075DCB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92 (1.39, 3.1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3A27AAD" w14:textId="7BF9CF3A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95 (1.4, 3.1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B492A72" w14:textId="5FBF488D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65 (1.28, 2.4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0EE2AF5" w14:textId="23595C70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73 (1.32, 2.5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0D7A8D7" w14:textId="77777777" w:rsidR="00EA074D" w:rsidRPr="0059625A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9625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74 (1.32, 2.6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C7500C5" w14:textId="77777777" w:rsidR="00EA074D" w:rsidRPr="0059625A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9625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67 (1.29, 2.4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AB5609" w14:textId="77777777" w:rsidR="00EA074D" w:rsidRPr="0059625A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9625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73 (1.32, 2.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B109A9F" w14:textId="77777777" w:rsidR="00EA074D" w:rsidRPr="0059625A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9625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22 (1.01, 1.6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7088945" w14:textId="77777777" w:rsidR="00EA074D" w:rsidRPr="0059625A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9625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46 (1.18, 2.0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D870F28" w14:textId="77777777" w:rsidR="00EA074D" w:rsidRPr="0059625A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9625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85 (1.37, 2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D4B5F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3 (0.84, 1.3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03214D30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DM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ADD77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</w:tr>
      <w:tr w:rsidR="00EA074D" w:rsidRPr="00E23B0D" w14:paraId="52581D49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A322743" w14:textId="44F546D4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6.52 (3.39, 14.6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118F841" w14:textId="0FD65FAE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6.54 (3.39, 14.7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5F890F6" w14:textId="4CCD055A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6.37 (3.36, 13.9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BDDDB73" w14:textId="427974EC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6.45 (3.37, 14.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9389973" w14:textId="0C66615A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6.53 (3.39, 14.6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B63C658" w14:textId="0A062805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5.55 (3.15, 10.7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DBCD14C" w14:textId="2F9B473B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5.82 (3.23, 11.7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0DBC26D" w14:textId="77777777" w:rsidR="00EA074D" w:rsidRPr="0059625A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9625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5.84 (3.23, 11.8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9BE7C07" w14:textId="77777777" w:rsidR="00EA074D" w:rsidRPr="0059625A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9625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5.61 (3.17, 11.0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BA90DBA" w14:textId="77777777" w:rsidR="00EA074D" w:rsidRPr="0059625A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9625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5.82 (3.23, 11.7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F809C12" w14:textId="77777777" w:rsidR="00EA074D" w:rsidRPr="0059625A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9625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4.11 (2.66, 6.7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3F02FFD" w14:textId="77777777" w:rsidR="00EA074D" w:rsidRPr="0059625A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9625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4.92 (2.96, 8.8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06DC165" w14:textId="77777777" w:rsidR="00EA074D" w:rsidRPr="0059625A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9625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6.22 (3.32, 13.2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DA11A48" w14:textId="77777777" w:rsidR="00EA074D" w:rsidRPr="0059625A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9625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3.44 (2.38, 5.2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87A06C9" w14:textId="77777777" w:rsidR="00EA074D" w:rsidRPr="0059625A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9625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3.32 (2.26, 5.3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0C632391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PBO</w:t>
            </w:r>
          </w:p>
        </w:tc>
      </w:tr>
    </w:tbl>
    <w:p w14:paraId="0F814ADC" w14:textId="639A9828" w:rsidR="00454AAD" w:rsidRPr="00BD5952" w:rsidRDefault="00BD5952">
      <w:pPr>
        <w:rPr>
          <w:sz w:val="18"/>
        </w:rPr>
      </w:pPr>
      <w:r w:rsidRPr="00BD5952">
        <w:rPr>
          <w:b/>
          <w:sz w:val="18"/>
        </w:rPr>
        <w:t>Note:</w:t>
      </w:r>
      <w:r w:rsidRPr="00BD5952">
        <w:rPr>
          <w:sz w:val="18"/>
        </w:rPr>
        <w:t xml:space="preserve"> Values are provided for the comparison of column-defined treatment vs row-defined treatment.  RR&gt;1 indicates that the column-defining treatment is more efficacious.  Grey and bolded values indicate that differences were statistically significant.</w:t>
      </w:r>
    </w:p>
    <w:p w14:paraId="0DE69CB3" w14:textId="63163D5E" w:rsidR="00E23B0D" w:rsidRDefault="00E23B0D">
      <w:r>
        <w:br w:type="page"/>
      </w:r>
    </w:p>
    <w:p w14:paraId="279D6D86" w14:textId="006C031F" w:rsidR="00E23B0D" w:rsidRDefault="00E23B0D" w:rsidP="00E23B0D">
      <w:pPr>
        <w:pStyle w:val="Caption"/>
      </w:pPr>
      <w:r>
        <w:lastRenderedPageBreak/>
        <w:t xml:space="preserve">Table </w:t>
      </w:r>
      <w:r w:rsidR="00E56F32">
        <w:t>2</w:t>
      </w:r>
      <w:r>
        <w:t xml:space="preserve">.  </w:t>
      </w:r>
      <w:r w:rsidR="0059625A">
        <w:t>Risk ratios for each pairwise comparison at PASI 75 from placebo-adjusted analysis.  Column- vs row-defined treatment.  RR&gt;1 indicates that the column-defining treatment is more efficacious.</w:t>
      </w:r>
    </w:p>
    <w:tbl>
      <w:tblPr>
        <w:tblW w:w="13462" w:type="dxa"/>
        <w:tblLook w:val="04A0" w:firstRow="1" w:lastRow="0" w:firstColumn="1" w:lastColumn="0" w:noHBand="0" w:noVBand="1"/>
      </w:tblPr>
      <w:tblGrid>
        <w:gridCol w:w="846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709"/>
      </w:tblGrid>
      <w:tr w:rsidR="00EA074D" w:rsidRPr="00E23B0D" w14:paraId="36ED151F" w14:textId="77777777" w:rsidTr="00EA074D">
        <w:trPr>
          <w:trHeight w:val="492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6721F95E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BR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8709B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49B89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FBD93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86BF9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2F271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BC1B9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52C09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743F1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632F8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E1354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88969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C396B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38128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EB9B7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787AF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589FECE0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02A37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9 (0.95, 1.0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5E7065A8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IX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8CA88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E777C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A8CBD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60D71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E9FA3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4458D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D1355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B66F0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8F4D4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55B96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7328E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B39BE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304CA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BA042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0818F55B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A4F329B" w14:textId="77777777" w:rsidR="00EA074D" w:rsidRPr="0059625A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9625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06 (1.02, 1.1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B5526FF" w14:textId="77777777" w:rsidR="00EA074D" w:rsidRPr="0059625A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9625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07 (1.02, 1.1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2CC5D171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SE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0967F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A53AF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960B4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FA43E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42B33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A1D12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9F156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C5A1E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9FDA1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3BCF7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52168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F45CE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5E46E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0E735C50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949AC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2 (0.98, 1.0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C2C5D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3 (0.99, 1.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EE6AB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7 (0.91, 1.0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150403C4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G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14148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24125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A080D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3A6C5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1AAA2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BE53E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62D94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F4721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897F3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A32C0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9B1B0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280C8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2CA4D845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93303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 (0.95, 1.0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70502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1 (0.97, 1.0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627EE93" w14:textId="77777777" w:rsidR="00EA074D" w:rsidRPr="0059625A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9625A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0.94 (0.87, 0.9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856DE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7 (0.91, 1.0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362957D8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R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BC119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BCECD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A9691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F26D1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12095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BA2F6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77F00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FEF5A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E2D0F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3585D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1BF4D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3374D187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B09AD1A" w14:textId="77777777" w:rsidR="00EA074D" w:rsidRPr="00612E2E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39 (1.18, 1.7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D4296B6" w14:textId="77777777" w:rsidR="00EA074D" w:rsidRPr="00612E2E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4 (1.18, 1.8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E9C9CE9" w14:textId="77777777" w:rsidR="00EA074D" w:rsidRPr="00612E2E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31 (1.14, 1.6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93C537D" w14:textId="77777777" w:rsidR="00EA074D" w:rsidRPr="00612E2E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35 (1.16, 1.7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A5BA8C5" w14:textId="77777777" w:rsidR="00EA074D" w:rsidRPr="00612E2E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39 (1.18, 1.7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7966568B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TI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30F8D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2B278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5928B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3962B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4C7E4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52842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628D2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8C6A5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99749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DA237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5E3A42CD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396EEB4" w14:textId="3ADF3746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27 (1.13, 1.5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0502DE1" w14:textId="75CC4495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28 (1.13, 1.5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EFCFD4F" w14:textId="3BE8830B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2 (1.09, 1.3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A8EA12E" w14:textId="029723B1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24 (1.11, 1.4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CCA479D" w14:textId="023FD80E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27 (1.13, 1.5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A2D12" w14:textId="2DD97737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color w:val="000000"/>
                <w:sz w:val="14"/>
                <w:szCs w:val="14"/>
              </w:rPr>
              <w:t>0.92 (0.8, 1.0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580FFFFA" w14:textId="6812BCE2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color w:val="FFFFFF"/>
                <w:sz w:val="14"/>
                <w:szCs w:val="14"/>
              </w:rPr>
              <w:t>UST WB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6B67B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341E3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35397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AB58D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3B910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F88A9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A79CF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FDFCD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9AF63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146887F0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609F806" w14:textId="69CF895B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26 (1.12, 1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77CE536" w14:textId="6678D8C6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27 (1.12, 1.5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D71F2BA" w14:textId="2265CA2F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19 (1.09, 1.3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779A68E" w14:textId="3E0E0D34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23 (1.11, 1.4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0F77F63" w14:textId="4F22CF46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26 (1.12, 1.5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EBEBA" w14:textId="330D236D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color w:val="000000"/>
                <w:sz w:val="14"/>
                <w:szCs w:val="14"/>
              </w:rPr>
              <w:t>0.91 (0.79, 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79D2A" w14:textId="2B021497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color w:val="000000"/>
                <w:sz w:val="14"/>
                <w:szCs w:val="14"/>
              </w:rPr>
              <w:t>0.99 (0.92, 1.0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71E04C48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AD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B5739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E034B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12912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13C55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44378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D5473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D6B03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F2482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0242713F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933CD92" w14:textId="401BEAA7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35 (1.16, 1.7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362032D" w14:textId="203F5659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37 (1.16, 1.7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220A47A" w14:textId="108E5219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28 (1.12, 1.5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952889B" w14:textId="20A39362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32 (1.14, 1.6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E4F6333" w14:textId="1828563B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36 (1.16, 1.7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D718C" w14:textId="0E775B02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color w:val="000000"/>
                <w:sz w:val="14"/>
                <w:szCs w:val="14"/>
              </w:rPr>
              <w:t>0.98 (0.85, 1.1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9CF6A" w14:textId="3D28BEC0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color w:val="000000"/>
                <w:sz w:val="14"/>
                <w:szCs w:val="14"/>
              </w:rPr>
              <w:t>1.07 (0.97, 1.2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F0A9E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7 (0.98, 1.2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46D750CD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CZP 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3968C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35D0A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51CD9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0B754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5ED27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7D0A0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B73B3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365C11CF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9FF41D9" w14:textId="1551C0FA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27 (1.12, 1.5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08DF202" w14:textId="454C84FD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28 (1.12, 1.5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08A0ED8" w14:textId="6A3BF997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19 (1.08, 1.4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B683F53" w14:textId="3428F948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23 (1.1, 1.4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952183D" w14:textId="70073FCA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27 (1.12, 1.5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8A1C5" w14:textId="33C33178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color w:val="000000"/>
                <w:sz w:val="14"/>
                <w:szCs w:val="14"/>
              </w:rPr>
              <w:t>0.92 (0.78, 1.0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2D297" w14:textId="542FD298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color w:val="000000"/>
                <w:sz w:val="14"/>
                <w:szCs w:val="14"/>
              </w:rPr>
              <w:t>1 (0.91, 1.1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7BF13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1 (0.92, 1.1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9E245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4 (0.83, 1.0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5E9A248A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CZP 4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8BA2B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ADD02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D8A51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0112E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FDDB0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889D1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20138AE7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52407D9" w14:textId="639A986C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2.28 (1.61, 3.5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24DB48C" w14:textId="040F561F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2.3 (1.62, 3.6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A1438DA" w14:textId="2D1AA459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2.15 (1.57, 3.2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4D5BC71" w14:textId="43576FF7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2.22 (1.59, 3.4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6AB0C32" w14:textId="1F5F7175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2.29 (1.61, 3.6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AFFCF80" w14:textId="5AA58756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63 (1.32, 2.1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2C84C93" w14:textId="5FA958D5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79 (1.41, 2.4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3FDD4D3" w14:textId="77777777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8 (1.42, 2.4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BDA90CB" w14:textId="77777777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67 (1.34, 2.2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AF1BC8C" w14:textId="77777777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79 (1.41, 2.4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66DB29FD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ETA 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6B4AB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DAADC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0903D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A6318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85361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4A9D1535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8C49184" w14:textId="24D6E295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71 (1.35, 2.3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80F4761" w14:textId="5BFFCBE1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73 (1.35, 2.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D320039" w14:textId="72FD793F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62 (1.31, 2.1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23F5616" w14:textId="79399364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67 (1.33, 2.2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2D6597D" w14:textId="79D68573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72 (1.35, 2.3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43405E6" w14:textId="33E049C4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23 (1.09, 1.4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AD31B33" w14:textId="03E8340C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34 (1.18, 1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7D27BDA" w14:textId="77777777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36 (1.19, 1.6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0E616AA" w14:textId="77777777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26 (1.11, 1.4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60041A4" w14:textId="77777777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34 (1.17, 1.6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2E2E7CD" w14:textId="77777777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0.75 (0.62, 0.8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65E3784A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ETA 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AA066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84A02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C3094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06F5C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32E893BC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743649B" w14:textId="6CDB9DD0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11 (1.04, 1.2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F773353" w14:textId="4379BCC8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12 (1.05, 1.2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8C6A6" w14:textId="74B34EDD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color w:val="000000"/>
                <w:sz w:val="14"/>
                <w:szCs w:val="14"/>
              </w:rPr>
              <w:t>1.05 (1, 1.1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4E9C3CC" w14:textId="063716A6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08 (1.02, 1.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7091564" w14:textId="7FDFB152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12 (1.04, 1.2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2868494" w14:textId="4D1D5BC0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0.81 (0.67, 0.9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D990724" w14:textId="449342F7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0.88 (0.78, 0.9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F647CDA" w14:textId="77777777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0.89 (0.79, 0.9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D16A411" w14:textId="77777777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0.82 (0.69, 0.9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8A0F718" w14:textId="77777777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0.88 (0.76, 0.9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234222B" w14:textId="77777777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0.49 (0.33, 0.6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50FAC48" w14:textId="77777777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0.65 (0.51, 0.7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455105C5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IN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73892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2295B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96C9C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7BDA292F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F785ED4" w14:textId="32606765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2.98 (1.94, 5.1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7DAA216" w14:textId="2B5641C6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3.01 (1.95, 5.2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989133D" w14:textId="7AFA094A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2.82 (1.88, 4.6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AB3DE8F" w14:textId="64028BCE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2.91 (1.91, 4.9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16DCDCB" w14:textId="18129EAE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2.99 (1.94, 5.2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C7CC746" w14:textId="4189063D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2.14 (1.6, 3.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9F5C329" w14:textId="4CFB7698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2.35 (1.7, 3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E08ABBD" w14:textId="77777777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2.36 (1.71, 3.5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DB17F6D" w14:textId="77777777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2.19 (1.63, 3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D72458D" w14:textId="77777777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2.34 (1.7, 3.5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3E2FA9A" w14:textId="77777777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3 (1.09, 1.6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5B4D19E" w14:textId="77777777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74 (1.4, 2.2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4DA74FC" w14:textId="77777777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2.67 (1.83, 4.2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2BC6D88A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AP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DFCAE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34AD2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118C8B38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B6AFA8A" w14:textId="0B260D96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3.11 (1.92, 5.9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21A73BF" w14:textId="3B9F0413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3.14 (1.93, 6.0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BD74AB7" w14:textId="7798475D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2.94 (1.86, 5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D5A30A2" w14:textId="3D1A688F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3.03 (1.9, 5.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808B51B" w14:textId="1AE0CA42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3.12 (1.92, 5.9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118A932" w14:textId="1699580F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2.22 (1.55, 3.6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A1FBB94" w14:textId="46B9D74F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2.44 (1.67, 4.1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99DC0C4" w14:textId="77777777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2.46 (1.67, 4.1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3F90794" w14:textId="77777777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2.28 (1.58, 3.7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3A49394" w14:textId="77777777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2.44 (1.66, 4.1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BBE744D" w14:textId="77777777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36 (1.02, 1.9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4807826" w14:textId="77777777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81 (1.33, 2.7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F8E4343" w14:textId="77777777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2.79 (1.8, 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74C1E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4 (0.77, 1.4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05EFC83C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DM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15526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</w:tr>
      <w:tr w:rsidR="00EA074D" w:rsidRPr="00E23B0D" w14:paraId="2240A94C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7C592D9" w14:textId="63B0218B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6.26 (7.07, 42.5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19F6ED0" w14:textId="67853DB9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6.42 (7.1, 43.3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C6B158D" w14:textId="2CE6E91C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5.36 (6.89, 38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326A2F4" w14:textId="0AB48DA0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5.85 (6.99, 40.6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C4657A9" w14:textId="532B0F25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6.32 (7.08, 42.8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19DD340" w14:textId="77A565C9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1.67 (5.9, 24.8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EBE0475" w14:textId="46513D44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2.8 (6.25, 28.4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19096ED" w14:textId="77777777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2.88 (6.27, 28.8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2FACFCC" w14:textId="77777777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1.96 (6, 25.7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B02ACD0" w14:textId="77777777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2.8 (6.24, 28.5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0AC6A06" w14:textId="77777777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7.1 (4.3, 12.3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16C4672" w14:textId="77777777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9.5 (5.22, 18.2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1D723DC" w14:textId="77777777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4.58 (6.71, 35.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5877B5A" w14:textId="77777777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5.42 (3.54, 8.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993F529" w14:textId="77777777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5.14 (3.22, 8.96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1C3116B4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PBO</w:t>
            </w:r>
          </w:p>
        </w:tc>
      </w:tr>
    </w:tbl>
    <w:p w14:paraId="0AB3C11D" w14:textId="77777777" w:rsidR="00BD5952" w:rsidRPr="00BD5952" w:rsidRDefault="00BD5952" w:rsidP="00BD5952">
      <w:pPr>
        <w:rPr>
          <w:sz w:val="18"/>
        </w:rPr>
      </w:pPr>
      <w:r w:rsidRPr="00BD5952">
        <w:rPr>
          <w:b/>
          <w:sz w:val="18"/>
        </w:rPr>
        <w:t>Note:</w:t>
      </w:r>
      <w:r w:rsidRPr="00BD5952">
        <w:rPr>
          <w:sz w:val="18"/>
        </w:rPr>
        <w:t xml:space="preserve"> Values are provided for the comparison of column-defined treatment vs row-defined treatment.  RR&gt;1 indicates that the column-defining treatment is more efficacious.  Grey and bolded values indicate that differences were statistically significant.</w:t>
      </w:r>
    </w:p>
    <w:p w14:paraId="741A47FA" w14:textId="77777777" w:rsidR="00E23B0D" w:rsidRPr="00E23B0D" w:rsidRDefault="00E23B0D" w:rsidP="00E23B0D"/>
    <w:p w14:paraId="673D1DC8" w14:textId="38F7F109" w:rsidR="00E23B0D" w:rsidRDefault="00E23B0D">
      <w:r>
        <w:br w:type="page"/>
      </w:r>
    </w:p>
    <w:p w14:paraId="141AABF1" w14:textId="745D351E" w:rsidR="00E23B0D" w:rsidRDefault="00E23B0D" w:rsidP="00E23B0D">
      <w:pPr>
        <w:pStyle w:val="Caption"/>
      </w:pPr>
      <w:r>
        <w:lastRenderedPageBreak/>
        <w:t xml:space="preserve">Table </w:t>
      </w:r>
      <w:r w:rsidR="00E56F32">
        <w:t>3</w:t>
      </w:r>
      <w:r>
        <w:t xml:space="preserve">.  </w:t>
      </w:r>
      <w:r w:rsidR="0059625A">
        <w:t>Risk ratios for each pairwise comparison at PASI 90 from placebo-adjusted analysis.  Column- vs row-defined treatment.  RR&gt;1 indicates that the column-defining treatment is more efficacious.</w:t>
      </w:r>
    </w:p>
    <w:tbl>
      <w:tblPr>
        <w:tblW w:w="13603" w:type="dxa"/>
        <w:tblLook w:val="04A0" w:firstRow="1" w:lastRow="0" w:firstColumn="1" w:lastColumn="0" w:noHBand="0" w:noVBand="1"/>
      </w:tblPr>
      <w:tblGrid>
        <w:gridCol w:w="846"/>
        <w:gridCol w:w="850"/>
        <w:gridCol w:w="851"/>
        <w:gridCol w:w="850"/>
        <w:gridCol w:w="851"/>
        <w:gridCol w:w="850"/>
        <w:gridCol w:w="851"/>
        <w:gridCol w:w="850"/>
        <w:gridCol w:w="851"/>
        <w:gridCol w:w="851"/>
        <w:gridCol w:w="850"/>
        <w:gridCol w:w="850"/>
        <w:gridCol w:w="851"/>
        <w:gridCol w:w="850"/>
        <w:gridCol w:w="851"/>
        <w:gridCol w:w="850"/>
      </w:tblGrid>
      <w:tr w:rsidR="00EA074D" w:rsidRPr="00E23B0D" w14:paraId="19DFA2CF" w14:textId="77777777" w:rsidTr="00EA074D">
        <w:trPr>
          <w:trHeight w:val="492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5A58A658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BR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25BC8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7CB05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43D9B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C4563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EDE40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11DAE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D38E4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C71F2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C3911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6073C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05C45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083E2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02D25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0DF8C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CE87C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55057236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596CC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8 (0.9, 1.0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4126E168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IX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22FB2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C7C21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2EE3B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A2B06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133A3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5994C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6CA22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545CE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3C64F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B6957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501A1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C4652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2808C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A3CA5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5F7ABEDB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CFB6D83" w14:textId="77777777" w:rsidR="00EA074D" w:rsidRPr="00612E2E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13 (1.04, 1.2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4A52A02" w14:textId="77777777" w:rsidR="00EA074D" w:rsidRPr="00612E2E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15 (1.06, 1.3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2F496C63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SE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FEDC1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0CC24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488C6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FEBF9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64394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B7EAC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77AA0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84CC6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6437C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7DA1E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7844C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B1174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971AC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758DCBF0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8BC91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5 (0.96, 1.1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6B476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8 (0.99, 1.2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5C5AC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4 (0.83, 1.0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1A1D27CF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G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CFF3F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905EE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5409F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C9625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8D2B6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87370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14D48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E8279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02217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8A6CA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39CCD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34368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1A7800AB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5AA40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9 (0.9, 1.0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14107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1 (0.93, 1.1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85872F8" w14:textId="77777777" w:rsidR="00EA074D" w:rsidRPr="00612E2E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0.88 (0.77, 0.9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F9498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4 (0.83, 1.0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463478D7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R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CA00D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50BA9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C5E91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48278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E0C5D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D0C4D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DA883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66875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21331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70B9B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4F3C1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7D4034D9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8BE5387" w14:textId="77777777" w:rsidR="00EA074D" w:rsidRPr="00612E2E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88 (1.45, 2.6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8970663" w14:textId="77777777" w:rsidR="00EA074D" w:rsidRPr="00612E2E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92 (1.47, 2.7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4DCBB1D" w14:textId="77777777" w:rsidR="00EA074D" w:rsidRPr="00612E2E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66 (1.33, 2.2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3031563" w14:textId="77777777" w:rsidR="00EA074D" w:rsidRPr="00612E2E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77 (1.39, 2.4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858463D" w14:textId="77777777" w:rsidR="00EA074D" w:rsidRPr="00612E2E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89 (1.45, 2.7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1D8B72BF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TI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DC209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731E9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27695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C3927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94CEF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93668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8F57E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EC814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E7C77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98280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539A9799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3386C8F" w14:textId="0C9D546C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6 (1.32, 2.0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6A96A03" w14:textId="768C9F01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64 (1.34, 2.1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C54DA8A" w14:textId="68FA55C3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42 (1.22, 1.7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E50DE17" w14:textId="65909085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51 (1.27, 1.9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F64D8DE" w14:textId="4067BB12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62 (1.33, 2.1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0A58C" w14:textId="672A2B04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color w:val="000000"/>
                <w:sz w:val="14"/>
                <w:szCs w:val="14"/>
              </w:rPr>
              <w:t>0.86 (0.69, 1.0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473BD116" w14:textId="27B63897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color w:val="FFFFFF"/>
                <w:sz w:val="14"/>
                <w:szCs w:val="14"/>
              </w:rPr>
              <w:t>UST WB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AF8CF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7EB21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400DF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2211C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D0E8E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44031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F7323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0EFAB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7209B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049FE2BF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D44DEEF" w14:textId="374297EF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58 (1.31, 2.0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62957B6" w14:textId="694CAE04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62 (1.32, 2.1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B168F46" w14:textId="0D270C59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4 (1.2, 1.7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B834613" w14:textId="6D28001C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5 (1.27, 1.8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62411FB" w14:textId="378DBCE3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6 (1.32, 2.0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2A42D" w14:textId="722B51EA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color w:val="000000"/>
                <w:sz w:val="14"/>
                <w:szCs w:val="14"/>
              </w:rPr>
              <w:t>0.84 (0.68, 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10B98" w14:textId="2C95C74B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color w:val="000000"/>
                <w:sz w:val="14"/>
                <w:szCs w:val="14"/>
              </w:rPr>
              <w:t>0.99 (0.87, 1.1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4D4C507C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AD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87C1E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E40EC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D7627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A7688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21A60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A759F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F16B2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6A4E0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1BC57A1B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4CA63CD" w14:textId="0FAE8696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8 (1.4, 2.5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3635B9B" w14:textId="51FB9202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84 (1.42, 2.6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5BE229F" w14:textId="69E2BC16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59 (1.29, 2.1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A431B62" w14:textId="25CC16D7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7 (1.35, 2.3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B7E4E8D" w14:textId="6B66ED0E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82 (1.41, 2.5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849CB" w14:textId="4CF14239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color w:val="000000"/>
                <w:sz w:val="14"/>
                <w:szCs w:val="14"/>
              </w:rPr>
              <w:t>0.96 (0.76, 1.2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3D108" w14:textId="622E2651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color w:val="000000"/>
                <w:sz w:val="14"/>
                <w:szCs w:val="14"/>
              </w:rPr>
              <w:t>1.12 (0.94, 1.3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A51F9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14 (0.96, 1.4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0B0766E5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CZP 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323D4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23E2E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82D18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6EF60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A00E2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08AC1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81834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2BB59ACE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1EA10FD" w14:textId="67C4C9A7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6 (1.29, 2.1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B9A6FB6" w14:textId="54846A4C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63 (1.31, 2.2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EBC5CA1" w14:textId="40EE480B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41 (1.18, 1.8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B3A7035" w14:textId="34950DE6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51 (1.24, 2.0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BEF891A" w14:textId="0568F398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61 (1.3, 2.1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BA134" w14:textId="447B89BF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color w:val="000000"/>
                <w:sz w:val="14"/>
                <w:szCs w:val="14"/>
              </w:rPr>
              <w:t>0.85 (0.67, 1.0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44459" w14:textId="536DAFA7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color w:val="000000"/>
                <w:sz w:val="14"/>
                <w:szCs w:val="14"/>
              </w:rPr>
              <w:t>1 (0.84, 1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5B9EE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1 (0.86, 1.2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AC1D7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9 (0.73, 1.0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1C6B41E7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CZP 4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C0ADD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9B939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379A0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DD8A1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C425F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B24F4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356D5999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1009578" w14:textId="17EA3940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4.17 (2.57, 7.4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E73051F" w14:textId="7A9E1B39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4.26 (2.6, 7.6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D9838B9" w14:textId="485A9F5C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3.68 (2.38, 6.1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3C4EF78" w14:textId="3E2F9925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3.93 (2.48, 6.8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5239567" w14:textId="478BEB2F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4.2 (2.58, 7.5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1275CD8" w14:textId="35C140FB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2.2 (1.63, 3.2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E21AECC" w14:textId="17FD35E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2.58 (1.88, 3.8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40C0588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2.62 (1.9, 3.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C3D03DB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2.29 (1.69, 3.3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BC9AD0A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2.58 (1.85, 3.9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33005996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ETA 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99A32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D4DAC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9B3B2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FA94D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ECF8E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55F3F303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F130259" w14:textId="47BFFCBD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2.66 (1.88, 4.0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74DD9E9" w14:textId="2A85CDC5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2.72 (1.91, 4.1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0ADA7B8" w14:textId="6197843D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2.35 (1.75, 3.3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1082327" w14:textId="2DF21E21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2.52 (1.82, 3.7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0393276" w14:textId="4A3001BF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2.69 (1.89, 4.1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D51A18D" w14:textId="12B507C9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41 (1.17, 1.7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FAF648B" w14:textId="65A031DD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65 (1.37, 2.0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46E0728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68 (1.39, 2.1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C156730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47 (1.21, 1.8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C249E97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65 (1.34, 2.1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3E4CDF6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0.64 (0.5, 0.7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2BBE3EAB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ETA 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6F9F7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05C63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50BC4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15B2E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2EE1541E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ABEAB4F" w14:textId="183C5A89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25 (1.11, 1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FBEBAC8" w14:textId="2157B4B5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28 (1.13, 1.5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076A0" w14:textId="1D51B094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color w:val="000000"/>
                <w:sz w:val="14"/>
                <w:szCs w:val="14"/>
              </w:rPr>
              <w:t>1.11 (1, 1.2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9A3CE84" w14:textId="4CA4B65F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18 (1.05, 1.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C365120" w14:textId="0995E180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26 (1.11, 1.5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AD33B26" w14:textId="412AE9A2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0.67 (0.51, 0.8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4910AD5" w14:textId="2C3EF046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0.78 (0.65, 0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97C1E84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0.8 (0.66, 0.9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9AB5A4F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0.7 (0.53, 0.8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DB476EB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0.79 (0.62, 0.9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F42F6B4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0.3 (0.19, 0.4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6FF2F5B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0.47 (0.34, 0.6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16C89957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IN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F6BEF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C74AE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534A3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7602C645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564C2F7" w14:textId="6CD9083C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6.22 (3.48, 12.2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5983CD2" w14:textId="5EC862D9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6.35 (3.52, 12.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C621BE1" w14:textId="34919EA0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5.49 (3.22, 10.2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AD46D8A" w14:textId="17FC749F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5.87 (3.36, 11.3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27B2910" w14:textId="28FA9568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6.27 (3.5, 12.4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9E3343C" w14:textId="04095D11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3.28 (2.24, 5.2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C57D184" w14:textId="2CECCABE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3.86 (2.55, 6.2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B262308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3.91 (2.58, 6.3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11ACB77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3.42 (2.32, 5.4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BFC5AE3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3.85 (2.54, 6.4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B379B51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48 (1.14, 2.0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F4E5F26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2.32 (1.75, 3.2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CA4FDC8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4.94 (3.01, 8.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10A8DEB7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AP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4CC1A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6CF12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5480D8F6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37D3203" w14:textId="5E507D2B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6.6 (3.4, 15.0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4F47B20" w14:textId="0D58C68A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6.75 (3.44, 15.5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22452E4" w14:textId="29EDA0F3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5.82 (3.13, 12.6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68CCD9F" w14:textId="02F0508C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6.24 (3.28, 13.8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2B9099A" w14:textId="5D1A1B3F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6.66 (3.41, 15.1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B245AA" w14:textId="483848E3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3.48 (2.11, 6.6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5277A1A" w14:textId="67242A42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4.09 (2.43, 7.9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BBF78B6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4.15 (2.46, 8.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B86D1A7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3.62 (2.19, 6.9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E25F777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4.08 (2.41, 8.0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1937D8E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57 (1.02, 2.6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24464A9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2.46 (1.6, 4.3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4D68A72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5.24 (2.9, 11.0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A3C8F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6 (0.68, 1.7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0342319D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DM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60A96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</w:tr>
      <w:tr w:rsidR="00EA074D" w:rsidRPr="00E23B0D" w14:paraId="6C4A9FAD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E10363F" w14:textId="1E65F49F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62.34 (22.61, 188.0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EFE09C4" w14:textId="1261D72A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63.73 (22.91, 194.6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2C9A035" w14:textId="55DD1824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55.07 (21.08, 155.6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C1402C5" w14:textId="34F8142A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58.89 (21.9, 173.1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6BB2099" w14:textId="6E0F63CB" w:rsidR="00EA074D" w:rsidRPr="00612E2E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612E2E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62.89 (22.72, 191.5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3DE700A" w14:textId="0A9848FB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32.96 (15.02, 76.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77CFD08" w14:textId="6DDCFC58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38.74 (16.84, 94.5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243F14E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39.22 (16.98, 96.4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38D123A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34.34 (15.43, 80.9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601338F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38.74 (16.76, 95.3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723AB6B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4.86 (8.45, 27.4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E742A19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23.35 (11.87, 47.6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97FCF3C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49.6 (19.72, 133.5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73DF594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9.96 (6.16, 16.8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F03253B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9.27 (5.17, 18.0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56B802A7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PBO</w:t>
            </w:r>
          </w:p>
        </w:tc>
      </w:tr>
    </w:tbl>
    <w:p w14:paraId="2D04397F" w14:textId="77777777" w:rsidR="00BD5952" w:rsidRPr="00BD5952" w:rsidRDefault="00BD5952" w:rsidP="00BD5952">
      <w:pPr>
        <w:rPr>
          <w:sz w:val="18"/>
        </w:rPr>
      </w:pPr>
      <w:r w:rsidRPr="00BD5952">
        <w:rPr>
          <w:b/>
          <w:sz w:val="18"/>
        </w:rPr>
        <w:t>Note:</w:t>
      </w:r>
      <w:r w:rsidRPr="00BD5952">
        <w:rPr>
          <w:sz w:val="18"/>
        </w:rPr>
        <w:t xml:space="preserve"> Values are provided for the comparison of column-defined treatment vs row-defined treatment.  RR&gt;1 indicates that the column-defining treatment is more efficacious.  Grey and bolded values indicate that differences were statistically significant.</w:t>
      </w:r>
    </w:p>
    <w:p w14:paraId="1AE6C37C" w14:textId="0D9BE154" w:rsidR="00E23B0D" w:rsidRDefault="00E23B0D"/>
    <w:p w14:paraId="30200F4F" w14:textId="58F82197" w:rsidR="00E23B0D" w:rsidRDefault="00E23B0D">
      <w:r>
        <w:br w:type="page"/>
      </w:r>
    </w:p>
    <w:p w14:paraId="5BC79806" w14:textId="42982B8E" w:rsidR="00E23B0D" w:rsidRDefault="00E23B0D" w:rsidP="00E23B0D">
      <w:pPr>
        <w:pStyle w:val="Caption"/>
      </w:pPr>
      <w:r>
        <w:lastRenderedPageBreak/>
        <w:t xml:space="preserve">Table </w:t>
      </w:r>
      <w:r w:rsidR="00E56F32">
        <w:t>4</w:t>
      </w:r>
      <w:r>
        <w:t xml:space="preserve">.  </w:t>
      </w:r>
      <w:r w:rsidR="0059625A">
        <w:t>Risk ratios for each pairwise comparison at PASI 100 from placebo-adjusted analysis.  Column- vs row-defined treatment.  RR&gt;1 indicates that the column-defining treatment is more efficacious.</w:t>
      </w:r>
    </w:p>
    <w:tbl>
      <w:tblPr>
        <w:tblW w:w="13462" w:type="dxa"/>
        <w:tblLook w:val="04A0" w:firstRow="1" w:lastRow="0" w:firstColumn="1" w:lastColumn="0" w:noHBand="0" w:noVBand="1"/>
      </w:tblPr>
      <w:tblGrid>
        <w:gridCol w:w="846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709"/>
      </w:tblGrid>
      <w:tr w:rsidR="00EA074D" w:rsidRPr="00E23B0D" w14:paraId="6207984F" w14:textId="77777777" w:rsidTr="00EA074D">
        <w:trPr>
          <w:trHeight w:val="492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1FA61F9B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BR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736C7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D5658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656F1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247D2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A2F43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3ED70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64536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A1F28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A02CB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A079A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28154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839F2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3EF3B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D56B8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491BC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21FB05DA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B05AF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6 (0.81, 1.1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1CC5F580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IX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7EAB1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3752C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2EFFA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D1F3D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443B2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5C7E7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2A8FB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98AA4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866CE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CD3A4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FF625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2D2CA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D780F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3A7D9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6D79B6EB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61C43C1" w14:textId="77777777" w:rsidR="00EA074D" w:rsidRPr="003D264F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26 (1.08, 1.5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560087E" w14:textId="77777777" w:rsidR="00EA074D" w:rsidRPr="003D264F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32 (1.13, 1.6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0032D19F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SE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08060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9C4E3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2EA70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8D0D0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37D15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24BEC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76689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592C0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BA8B0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35915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D38BF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6C11E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B6B8D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7AC3AD3F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B4623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11 (0.93, 1.3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E94CA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16 (0.97, 1.4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EEEC3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8 (0.72, 1.0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1B2A7F77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G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8BCCA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F72F0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94E0F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BD821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F5057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9F817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F6611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B809B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17965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B15A6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A41D2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BD7D4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1313CD8B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A3602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8 (0.82, 1.1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6C8C3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3 (0.86, 1.2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960B91A" w14:textId="77777777" w:rsidR="00EA074D" w:rsidRPr="003D264F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0.78 (0.62, 0.9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A1999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8 (0.71, 1.0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1EA4E5CA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R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03CBE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70E02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2004B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22219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305A7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CB913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4ECD6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EACE7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BE79D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18019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C27E9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76A7DA85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9C1144D" w14:textId="77777777" w:rsidR="00EA074D" w:rsidRPr="003D264F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3.03 (2.08, 4.8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F34CC43" w14:textId="77777777" w:rsidR="00EA074D" w:rsidRPr="003D264F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3.18 (2.16, 5.1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78D195B" w14:textId="77777777" w:rsidR="00EA074D" w:rsidRPr="003D264F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2.39 (1.73, 3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B128B00" w14:textId="77777777" w:rsidR="00EA074D" w:rsidRPr="003D264F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2.72 (1.89, 4.2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16B8220" w14:textId="77777777" w:rsidR="00EA074D" w:rsidRPr="003D264F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3.09 (2.1, 4.9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546BDAAB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TI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0B22E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8C83D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68029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F80FB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40017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44335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2FB5B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1A740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A3040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9AD3D" w14:textId="77777777" w:rsidR="00EA074D" w:rsidRPr="00E23B0D" w:rsidRDefault="00EA074D" w:rsidP="00E23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0B7FB6C2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0770699" w14:textId="6F2CD070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2.35 (1.78, 3.2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144CCD0" w14:textId="6ECF2766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2.45 (1.83, 3.5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7720801" w14:textId="30397E96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85 (1.49, 2.4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CA9C9EF" w14:textId="02B14D2C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2.1 (1.6, 2.9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8B498CF" w14:textId="4499114F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2.39 (1.79, 3.4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725DF" w14:textId="29650F46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color w:val="000000"/>
                <w:sz w:val="14"/>
                <w:szCs w:val="14"/>
              </w:rPr>
              <w:t>0.77 (0.56, 1.0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7154D2B2" w14:textId="3338B529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color w:val="FFFFFF"/>
                <w:sz w:val="14"/>
                <w:szCs w:val="14"/>
              </w:rPr>
              <w:t>UST WB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C96CB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1CAA1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75702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1BD5E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AB097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56AD8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0C014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5906A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2017B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637CD273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99FB559" w14:textId="0C47778B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2.29 (1.74, 3.2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EFCCD82" w14:textId="229502C8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2.39 (1.79, 3.4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364B437" w14:textId="7BF0FA34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8 (1.44, 2.3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9628077" w14:textId="44758B43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2.05 (1.6, 2.7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2E730F1" w14:textId="14C6D1A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2.33 (1.77, 3.2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D73FA" w14:textId="1BDDA4AE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color w:val="000000"/>
                <w:sz w:val="14"/>
                <w:szCs w:val="14"/>
              </w:rPr>
              <w:t>0.76 (0.55, 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72346" w14:textId="1BEB3EE2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color w:val="000000"/>
                <w:sz w:val="14"/>
                <w:szCs w:val="14"/>
              </w:rPr>
              <w:t>0.98 (0.79, 1.2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362C4955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AD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604DD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57AF5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AFFB0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FF859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76072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BE7D4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997DD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3F00C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1EF698E1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6A27AAA" w14:textId="659C83BE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2.84 (1.96, 4.5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248B362" w14:textId="32999409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2.97 (2.03, 4.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A169876" w14:textId="1400BAB5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2.24 (1.62, 3.3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E3A2E2" w14:textId="68EDF5A2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2.55 (1.79, 4.0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AECA4E7" w14:textId="5A19A6EE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2.89 (1.98, 4.6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EDB81" w14:textId="3B4BB43E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color w:val="000000"/>
                <w:sz w:val="14"/>
                <w:szCs w:val="14"/>
              </w:rPr>
              <w:t>0.94 (0.65, 1.3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7B670" w14:textId="798D2C8F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color w:val="000000"/>
                <w:sz w:val="14"/>
                <w:szCs w:val="14"/>
              </w:rPr>
              <w:t>1.21 (0.9, 1.6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A2C73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24 (0.93, 1.7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7537FFDB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CZP 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F6ABA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DFFEA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FA381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05885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092D3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D7E73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8C2D1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244E54EC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553B81E" w14:textId="371EB166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2.33 (1.69, 3.5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7CB4292" w14:textId="2133A19E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2.43 (1.74, 3.7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BC5B5A1" w14:textId="2E619126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83 (1.38, 2.6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AD5AC1E" w14:textId="5120BB26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2.09 (1.53, 3.1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238D170" w14:textId="165F39EC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2.37 (1.7, 3.6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7AE06" w14:textId="04E3C088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color w:val="000000"/>
                <w:sz w:val="14"/>
                <w:szCs w:val="14"/>
              </w:rPr>
              <w:t>0.77 (0.53, 1.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BEB14" w14:textId="1B356E58" w:rsidR="00EA074D" w:rsidRPr="00860FA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860FAD">
              <w:rPr>
                <w:rFonts w:ascii="Calibri" w:hAnsi="Calibri" w:cs="Calibri"/>
                <w:color w:val="000000"/>
                <w:sz w:val="14"/>
                <w:szCs w:val="14"/>
              </w:rPr>
              <w:t>1 (0.75, 1.3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63418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2 (0.78, 1.3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957E7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2 (0.61, 1.0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2F0E3B4B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CZP 4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5882F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6480A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6A716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4CFC9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40EDC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AFAA5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22560614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C1CB86D" w14:textId="407F611F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0.24 (5.53, 20.5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4DC0D82" w14:textId="181F5506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0.72 (5.72, 21.7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8FEFAE3" w14:textId="72C53E14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8.06 (4.66, 15.0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8EB94F4" w14:textId="4AA8FE28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9.17 (5.11, 17.9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0BE4136" w14:textId="1EE5EEF5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0.43 (5.61, 21.1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DD89605" w14:textId="6857317B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3.34 (2.21, 5.4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900431C" w14:textId="78799D30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4.33 (2.88, 7.0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C4FF140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4.44 (2.93, 7.2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1E6E2F6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3.56 (2.33, 5.8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19DF8D8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4.34 (2.79, 7.4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64604B83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ETA 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DC0A5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474E7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5782B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FD094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19822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48B0BADA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933E9CE" w14:textId="3B3A11CB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5.26 (3.35, 8.7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79D7B0C" w14:textId="72FEA484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5.5 (3.46, 9.2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F8654D3" w14:textId="782CE22B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4.14 (2.82, 6.3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F70F7D8" w14:textId="712B032F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4.7 (3.07, 7.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BE10777" w14:textId="44D845B6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5.35 (3.37, 9.0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2E82C95" w14:textId="2126984A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72 (1.29, 2.3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0032D7D" w14:textId="6C1488FE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2.23 (1.73, 3.0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17186FA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2.28 (1.76, 3.1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B53E495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83 (1.35, 2.5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C751812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2.23 (1.64, 3.2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3295E28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0.52 (0.37, 0.6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350DE26C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ETA 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4246B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61F3F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98FD4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F669F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0F963236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EFD15E9" w14:textId="224B18AD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53 (1.24, 2.0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E3E67E2" w14:textId="794A3CED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6 (1.3, 2.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41395" w14:textId="7A67486D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color w:val="000000"/>
                <w:sz w:val="14"/>
                <w:szCs w:val="14"/>
              </w:rPr>
              <w:t>1.21 (1, 1.5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21003BD" w14:textId="62CAD1FB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37 (1.1, 1.7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B6C1D83" w14:textId="36B7AA6E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.56 (1.25, 2.0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DB4F8BE" w14:textId="330B51F3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0.51 (0.34, 0.6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2B76CCF" w14:textId="2793D688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0.66 (0.5, 0.8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5261F30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0.67 (0.51, 0.8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28757B8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0.54 (0.37, 0.7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D3D06A3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0.66 (0.46, 0.8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934580E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0.15 (0.08, 0.2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822FDCE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0.29 (0.2, 0.4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216FB742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IN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61646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15738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BC660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1BDA50BB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010F339" w14:textId="61F0E8E9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8.2 (8.81, 40.6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54F8E9F" w14:textId="6CA0BB79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9.01 (9.14, 43.1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81F5D74" w14:textId="0D8DA532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4.31 (7.42, 29.7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650F000" w14:textId="456F20BB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6.3 (8.16, 35.3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A140711" w14:textId="76E6F8A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8.53 (8.94, 41.6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D5FF390" w14:textId="052524D5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5.93 (3.62, 10.5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50FB3BA" w14:textId="6AF0749A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7.71 (4.62, 13.8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9802974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7.89 (4.75, 14.1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4C3324A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6.32 (3.85, 11.2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F6D10FB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7.69 (4.55, 14.3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6314DB0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76 (1.22, 2.6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C7E5757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3.44 (2.39, 5.2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5E98EED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1.8 (6.41, 23.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1C1D10A3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AP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3FE7B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6702C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EA074D" w:rsidRPr="00E23B0D" w14:paraId="31A29336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157DC71" w14:textId="09640808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9.75 (8.38, 54.6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2B0B1F8" w14:textId="337E979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20.67 (8.64, 57.8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FA8458C" w14:textId="46209531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5.55 (6.99, 40.3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580C627" w14:textId="3A2905CF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7.72 (7.72, 47.3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83EAC24" w14:textId="2BD8B77A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20.14 (8.49, 55.5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75EE973" w14:textId="08AE4B36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6.44 (3.26, 14.8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F2EAABC" w14:textId="78FE2326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8.38 (4.21, 19.2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0E9E5B3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8.57 (4.31, 19.8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81DE176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6.87 (3.48, 15.8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D5F591C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8.38 (4.13, 19.8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DEA80EF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.92 (1.04, 3.9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8610AAC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3.74 (2.04, 7.8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DE324A6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2.82 (5.95, 32.4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1EF09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9 (0.59, 2.14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5B3C1A56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DM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B4F01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</w:p>
        </w:tc>
      </w:tr>
      <w:tr w:rsidR="00EA074D" w:rsidRPr="00E23B0D" w14:paraId="78324021" w14:textId="77777777" w:rsidTr="00EA074D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4F63AC9" w14:textId="65105E6D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398.09 (124.07, 1348.0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53A0564" w14:textId="5D1682A8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415.97 (127.94, 1436.9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DED950A" w14:textId="523D3D84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313.68 (104.99, 976.5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E7B4D96" w14:textId="199C38D3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356 (114.8, 1173.7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B5C7319" w14:textId="4A45C3E8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405.52 (125.87, 1392.9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4B84671" w14:textId="5B471B2A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29.52 (54, 327.5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C735E60" w14:textId="1B28C802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hAnsi="Calibri" w:cs="Calibri"/>
                <w:b/>
                <w:color w:val="000000"/>
                <w:sz w:val="14"/>
                <w:szCs w:val="14"/>
              </w:rPr>
              <w:t>168.83 (66.89, 444.0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BE15CB1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72.5 (67.93, 456.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FADD6B4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38.72 (56.63, 355.4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B12A084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69.03 (66.05, 455.1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4A4BBB8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38.52 (20.58, 75.5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EC284E4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75.41 (36.11, 161.8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7711331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258.53 (91.49, 765.1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7FA1C17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21.66 (12.65, 39.0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114574E" w14:textId="77777777" w:rsidR="00EA074D" w:rsidRPr="003D264F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3D264F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19.69 (9.46, 43.8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2466009D" w14:textId="77777777" w:rsidR="00EA074D" w:rsidRPr="00E23B0D" w:rsidRDefault="00EA074D" w:rsidP="00860F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</w:pPr>
            <w:r w:rsidRPr="00E23B0D">
              <w:rPr>
                <w:rFonts w:ascii="Calibri" w:eastAsia="Times New Roman" w:hAnsi="Calibri" w:cs="Calibri"/>
                <w:color w:val="FFFFFF"/>
                <w:sz w:val="14"/>
                <w:szCs w:val="14"/>
                <w:lang w:eastAsia="en-GB"/>
              </w:rPr>
              <w:t>PBO</w:t>
            </w:r>
          </w:p>
        </w:tc>
      </w:tr>
    </w:tbl>
    <w:p w14:paraId="161E8D50" w14:textId="77777777" w:rsidR="00BD5952" w:rsidRPr="00BD5952" w:rsidRDefault="00BD5952" w:rsidP="00BD5952">
      <w:pPr>
        <w:rPr>
          <w:sz w:val="18"/>
        </w:rPr>
      </w:pPr>
      <w:r w:rsidRPr="00BD5952">
        <w:rPr>
          <w:b/>
          <w:sz w:val="18"/>
        </w:rPr>
        <w:t>Note:</w:t>
      </w:r>
      <w:r w:rsidRPr="00BD5952">
        <w:rPr>
          <w:sz w:val="18"/>
        </w:rPr>
        <w:t xml:space="preserve"> Values are provided for the comparison of column-defined treatment vs row-defined treatment.  RR&gt;1 indicates that the column-defining treatment is more efficacious.  Grey and bolded values indicate that differences were statistically significant.</w:t>
      </w:r>
    </w:p>
    <w:p w14:paraId="422D7A2B" w14:textId="77777777" w:rsidR="00E23B0D" w:rsidRDefault="00E23B0D"/>
    <w:sectPr w:rsidR="00E23B0D" w:rsidSect="00E23B0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B0D"/>
    <w:rsid w:val="001A706F"/>
    <w:rsid w:val="001E0C64"/>
    <w:rsid w:val="003D264F"/>
    <w:rsid w:val="00454AAD"/>
    <w:rsid w:val="0052733E"/>
    <w:rsid w:val="0059625A"/>
    <w:rsid w:val="00612E2E"/>
    <w:rsid w:val="00640AB3"/>
    <w:rsid w:val="00860FAD"/>
    <w:rsid w:val="00A41B4F"/>
    <w:rsid w:val="00BD5952"/>
    <w:rsid w:val="00E23B0D"/>
    <w:rsid w:val="00E56F32"/>
    <w:rsid w:val="00EA0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204FC"/>
  <w15:chartTrackingRefBased/>
  <w15:docId w15:val="{1D1822E6-0737-48DD-93A7-CD503B3C0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23B0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44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4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F2C761-C7D4-4FEB-A859-6E90B584CA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1714</Words>
  <Characters>9772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awyer</dc:creator>
  <cp:keywords/>
  <dc:description/>
  <cp:lastModifiedBy>lsawyer365@symmetron.net</cp:lastModifiedBy>
  <cp:revision>7</cp:revision>
  <dcterms:created xsi:type="dcterms:W3CDTF">2019-03-15T14:25:00Z</dcterms:created>
  <dcterms:modified xsi:type="dcterms:W3CDTF">2019-08-01T10:27:00Z</dcterms:modified>
</cp:coreProperties>
</file>